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F4F20B" w14:textId="564D3FD7" w:rsidR="00F47525" w:rsidRPr="00737929" w:rsidRDefault="00514F91" w:rsidP="00F4752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_Table:</w:t>
      </w:r>
      <w:r w:rsidR="00F47525" w:rsidRPr="00737929">
        <w:rPr>
          <w:rFonts w:ascii="Times New Roman" w:hAnsi="Times New Roman" w:cs="Times New Roman"/>
          <w:b/>
          <w:bCs/>
        </w:rPr>
        <w:t xml:space="preserve"> Antibodies used for cell sorting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40"/>
        <w:gridCol w:w="1683"/>
        <w:gridCol w:w="1532"/>
        <w:gridCol w:w="2890"/>
        <w:gridCol w:w="1620"/>
      </w:tblGrid>
      <w:tr w:rsidR="00F47525" w:rsidRPr="00737929" w14:paraId="58A20488" w14:textId="77777777" w:rsidTr="00781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2CF647F8" w14:textId="77777777" w:rsidR="00F47525" w:rsidRPr="00737929" w:rsidRDefault="00F47525" w:rsidP="0078143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Antigen</w:t>
            </w:r>
          </w:p>
        </w:tc>
        <w:tc>
          <w:tcPr>
            <w:tcW w:w="1683" w:type="dxa"/>
          </w:tcPr>
          <w:p w14:paraId="7F33C2DE" w14:textId="77777777" w:rsidR="00F47525" w:rsidRPr="00737929" w:rsidRDefault="00F47525" w:rsidP="0078143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Fluorochrome</w:t>
            </w:r>
          </w:p>
        </w:tc>
        <w:tc>
          <w:tcPr>
            <w:tcW w:w="1532" w:type="dxa"/>
          </w:tcPr>
          <w:p w14:paraId="7FC7C451" w14:textId="77777777" w:rsidR="00F47525" w:rsidRPr="00737929" w:rsidRDefault="00F47525" w:rsidP="0078143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Clone</w:t>
            </w:r>
          </w:p>
        </w:tc>
        <w:tc>
          <w:tcPr>
            <w:tcW w:w="2890" w:type="dxa"/>
          </w:tcPr>
          <w:p w14:paraId="2DC3596E" w14:textId="77777777" w:rsidR="00F47525" w:rsidRPr="00737929" w:rsidRDefault="00F47525" w:rsidP="0078143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Supplier</w:t>
            </w:r>
          </w:p>
        </w:tc>
        <w:tc>
          <w:tcPr>
            <w:tcW w:w="1620" w:type="dxa"/>
          </w:tcPr>
          <w:p w14:paraId="3A4A8A22" w14:textId="77777777" w:rsidR="00F47525" w:rsidRPr="00737929" w:rsidRDefault="00F47525" w:rsidP="0078143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Catalog ID</w:t>
            </w:r>
          </w:p>
        </w:tc>
      </w:tr>
      <w:tr w:rsidR="00F47525" w:rsidRPr="00737929" w14:paraId="1198B07F" w14:textId="77777777" w:rsidTr="00781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5A94A880" w14:textId="77777777" w:rsidR="00F47525" w:rsidRPr="00737929" w:rsidRDefault="00F47525" w:rsidP="007814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37929">
              <w:rPr>
                <w:rFonts w:ascii="Times New Roman" w:hAnsi="Times New Roman" w:cs="Times New Roman"/>
                <w:b w:val="0"/>
                <w:bCs w:val="0"/>
              </w:rPr>
              <w:t xml:space="preserve">CD8 </w:t>
            </w:r>
          </w:p>
        </w:tc>
        <w:tc>
          <w:tcPr>
            <w:tcW w:w="1683" w:type="dxa"/>
          </w:tcPr>
          <w:p w14:paraId="14112133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Pacific Blue</w:t>
            </w:r>
          </w:p>
        </w:tc>
        <w:tc>
          <w:tcPr>
            <w:tcW w:w="1532" w:type="dxa"/>
          </w:tcPr>
          <w:p w14:paraId="70336E2D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RPA-T8</w:t>
            </w:r>
          </w:p>
        </w:tc>
        <w:tc>
          <w:tcPr>
            <w:tcW w:w="2890" w:type="dxa"/>
          </w:tcPr>
          <w:p w14:paraId="0016AD96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620" w:type="dxa"/>
          </w:tcPr>
          <w:p w14:paraId="010E0313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558207</w:t>
            </w:r>
          </w:p>
        </w:tc>
      </w:tr>
      <w:tr w:rsidR="00F47525" w:rsidRPr="00737929" w14:paraId="2B3D3A82" w14:textId="77777777" w:rsidTr="00781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29B7A8EF" w14:textId="77777777" w:rsidR="00F47525" w:rsidRPr="00737929" w:rsidRDefault="00F47525" w:rsidP="007814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37929">
              <w:rPr>
                <w:rFonts w:ascii="Times New Roman" w:hAnsi="Times New Roman" w:cs="Times New Roman"/>
                <w:b w:val="0"/>
                <w:bCs w:val="0"/>
              </w:rPr>
              <w:t>NKG2a</w:t>
            </w:r>
          </w:p>
        </w:tc>
        <w:tc>
          <w:tcPr>
            <w:tcW w:w="1683" w:type="dxa"/>
          </w:tcPr>
          <w:p w14:paraId="05D8A8D5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532" w:type="dxa"/>
          </w:tcPr>
          <w:p w14:paraId="63D1AE6C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Z199</w:t>
            </w:r>
          </w:p>
        </w:tc>
        <w:tc>
          <w:tcPr>
            <w:tcW w:w="2890" w:type="dxa"/>
          </w:tcPr>
          <w:p w14:paraId="7E1D442A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Beckman Coulter</w:t>
            </w:r>
          </w:p>
        </w:tc>
        <w:tc>
          <w:tcPr>
            <w:tcW w:w="1620" w:type="dxa"/>
          </w:tcPr>
          <w:p w14:paraId="43CD04C8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1M3291U</w:t>
            </w:r>
          </w:p>
        </w:tc>
      </w:tr>
      <w:tr w:rsidR="00F47525" w:rsidRPr="00737929" w14:paraId="151901F0" w14:textId="77777777" w:rsidTr="00781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66FA5C80" w14:textId="77777777" w:rsidR="00F47525" w:rsidRPr="00737929" w:rsidRDefault="00F47525" w:rsidP="007814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37929">
              <w:rPr>
                <w:rFonts w:ascii="Times New Roman" w:hAnsi="Times New Roman" w:cs="Times New Roman"/>
                <w:b w:val="0"/>
                <w:bCs w:val="0"/>
              </w:rPr>
              <w:t>CD3</w:t>
            </w:r>
          </w:p>
        </w:tc>
        <w:tc>
          <w:tcPr>
            <w:tcW w:w="1683" w:type="dxa"/>
          </w:tcPr>
          <w:p w14:paraId="2DBB7B16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PerCP-Cy5.5</w:t>
            </w:r>
          </w:p>
        </w:tc>
        <w:tc>
          <w:tcPr>
            <w:tcW w:w="1532" w:type="dxa"/>
          </w:tcPr>
          <w:p w14:paraId="0C6DB3A4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SP34-2</w:t>
            </w:r>
          </w:p>
        </w:tc>
        <w:tc>
          <w:tcPr>
            <w:tcW w:w="2890" w:type="dxa"/>
          </w:tcPr>
          <w:p w14:paraId="67915A57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620" w:type="dxa"/>
          </w:tcPr>
          <w:p w14:paraId="4E43AB8C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552852</w:t>
            </w:r>
          </w:p>
        </w:tc>
      </w:tr>
      <w:tr w:rsidR="00F47525" w:rsidRPr="00737929" w14:paraId="0C3F7C0A" w14:textId="77777777" w:rsidTr="00781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7B6C1320" w14:textId="77777777" w:rsidR="00F47525" w:rsidRPr="00737929" w:rsidRDefault="00F47525" w:rsidP="007814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37929">
              <w:rPr>
                <w:rFonts w:ascii="Times New Roman" w:hAnsi="Times New Roman" w:cs="Times New Roman"/>
                <w:b w:val="0"/>
                <w:bCs w:val="0"/>
              </w:rPr>
              <w:t>CD4</w:t>
            </w:r>
          </w:p>
        </w:tc>
        <w:tc>
          <w:tcPr>
            <w:tcW w:w="1683" w:type="dxa"/>
          </w:tcPr>
          <w:p w14:paraId="7C26A2A4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BV650</w:t>
            </w:r>
          </w:p>
        </w:tc>
        <w:tc>
          <w:tcPr>
            <w:tcW w:w="1532" w:type="dxa"/>
          </w:tcPr>
          <w:p w14:paraId="713A5CB2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OKT4</w:t>
            </w:r>
          </w:p>
        </w:tc>
        <w:tc>
          <w:tcPr>
            <w:tcW w:w="2890" w:type="dxa"/>
          </w:tcPr>
          <w:p w14:paraId="670300E3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37929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620" w:type="dxa"/>
          </w:tcPr>
          <w:p w14:paraId="7945F7C7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317436</w:t>
            </w:r>
          </w:p>
        </w:tc>
      </w:tr>
      <w:tr w:rsidR="00F47525" w:rsidRPr="00737929" w14:paraId="497C4BE1" w14:textId="77777777" w:rsidTr="00781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7A865117" w14:textId="77777777" w:rsidR="00F47525" w:rsidRPr="00737929" w:rsidRDefault="00F47525" w:rsidP="007814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37929">
              <w:rPr>
                <w:rFonts w:ascii="Times New Roman" w:hAnsi="Times New Roman" w:cs="Times New Roman"/>
                <w:b w:val="0"/>
                <w:bCs w:val="0"/>
              </w:rPr>
              <w:t>CD45</w:t>
            </w:r>
          </w:p>
        </w:tc>
        <w:tc>
          <w:tcPr>
            <w:tcW w:w="1683" w:type="dxa"/>
          </w:tcPr>
          <w:p w14:paraId="0DE1C7CF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BV786</w:t>
            </w:r>
          </w:p>
        </w:tc>
        <w:tc>
          <w:tcPr>
            <w:tcW w:w="1532" w:type="dxa"/>
          </w:tcPr>
          <w:p w14:paraId="29BB0BC5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D058-1283</w:t>
            </w:r>
          </w:p>
        </w:tc>
        <w:tc>
          <w:tcPr>
            <w:tcW w:w="2890" w:type="dxa"/>
          </w:tcPr>
          <w:p w14:paraId="07BF478E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620" w:type="dxa"/>
          </w:tcPr>
          <w:p w14:paraId="5028D4E6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563861</w:t>
            </w:r>
          </w:p>
        </w:tc>
      </w:tr>
      <w:tr w:rsidR="00F47525" w:rsidRPr="00737929" w14:paraId="28871B7F" w14:textId="77777777" w:rsidTr="00781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4077C5CA" w14:textId="77777777" w:rsidR="00F47525" w:rsidRPr="00737929" w:rsidRDefault="00F47525" w:rsidP="007814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37929">
              <w:rPr>
                <w:rFonts w:ascii="Times New Roman" w:hAnsi="Times New Roman" w:cs="Times New Roman"/>
                <w:b w:val="0"/>
                <w:bCs w:val="0"/>
              </w:rPr>
              <w:t>CD20</w:t>
            </w:r>
          </w:p>
        </w:tc>
        <w:tc>
          <w:tcPr>
            <w:tcW w:w="1683" w:type="dxa"/>
          </w:tcPr>
          <w:p w14:paraId="4DEBA20F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APC-H7</w:t>
            </w:r>
          </w:p>
        </w:tc>
        <w:tc>
          <w:tcPr>
            <w:tcW w:w="1532" w:type="dxa"/>
          </w:tcPr>
          <w:p w14:paraId="63B504D2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2H7</w:t>
            </w:r>
          </w:p>
        </w:tc>
        <w:tc>
          <w:tcPr>
            <w:tcW w:w="2890" w:type="dxa"/>
          </w:tcPr>
          <w:p w14:paraId="3286D14B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620" w:type="dxa"/>
          </w:tcPr>
          <w:p w14:paraId="7917FE63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560734</w:t>
            </w:r>
          </w:p>
        </w:tc>
      </w:tr>
      <w:tr w:rsidR="00F47525" w:rsidRPr="00737929" w14:paraId="0B507CDF" w14:textId="77777777" w:rsidTr="00781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6236909B" w14:textId="77777777" w:rsidR="00F47525" w:rsidRPr="00737929" w:rsidRDefault="00F47525" w:rsidP="007814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37929">
              <w:rPr>
                <w:rFonts w:ascii="Times New Roman" w:hAnsi="Times New Roman" w:cs="Times New Roman"/>
                <w:b w:val="0"/>
                <w:bCs w:val="0"/>
              </w:rPr>
              <w:t>CD11b</w:t>
            </w:r>
          </w:p>
        </w:tc>
        <w:tc>
          <w:tcPr>
            <w:tcW w:w="1683" w:type="dxa"/>
          </w:tcPr>
          <w:p w14:paraId="6256705C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BV650</w:t>
            </w:r>
          </w:p>
        </w:tc>
        <w:tc>
          <w:tcPr>
            <w:tcW w:w="1532" w:type="dxa"/>
          </w:tcPr>
          <w:p w14:paraId="29216266" w14:textId="77777777" w:rsidR="00F47525" w:rsidRPr="00737929" w:rsidRDefault="00F47525" w:rsidP="007814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ICRF44</w:t>
            </w:r>
          </w:p>
        </w:tc>
        <w:tc>
          <w:tcPr>
            <w:tcW w:w="2890" w:type="dxa"/>
          </w:tcPr>
          <w:p w14:paraId="00C8A8E4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37929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620" w:type="dxa"/>
          </w:tcPr>
          <w:p w14:paraId="2D03F165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301325</w:t>
            </w:r>
          </w:p>
        </w:tc>
      </w:tr>
      <w:tr w:rsidR="00F47525" w:rsidRPr="00D71EFA" w14:paraId="32B53A9A" w14:textId="77777777" w:rsidTr="00781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29D33970" w14:textId="77777777" w:rsidR="00F47525" w:rsidRPr="00737929" w:rsidRDefault="00F47525" w:rsidP="0078143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37929">
              <w:rPr>
                <w:rFonts w:ascii="Times New Roman" w:hAnsi="Times New Roman" w:cs="Times New Roman"/>
                <w:b w:val="0"/>
                <w:bCs w:val="0"/>
              </w:rPr>
              <w:t>Live/Dead</w:t>
            </w:r>
          </w:p>
        </w:tc>
        <w:tc>
          <w:tcPr>
            <w:tcW w:w="1683" w:type="dxa"/>
          </w:tcPr>
          <w:p w14:paraId="274F4549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Aqua Blue</w:t>
            </w:r>
          </w:p>
        </w:tc>
        <w:tc>
          <w:tcPr>
            <w:tcW w:w="1532" w:type="dxa"/>
          </w:tcPr>
          <w:p w14:paraId="2721B735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890" w:type="dxa"/>
          </w:tcPr>
          <w:p w14:paraId="537E387E" w14:textId="77777777" w:rsidR="00F47525" w:rsidRPr="00737929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37929">
              <w:rPr>
                <w:rFonts w:ascii="Times New Roman" w:hAnsi="Times New Roman" w:cs="Times New Roman"/>
              </w:rPr>
              <w:t>Thermo</w:t>
            </w:r>
            <w:proofErr w:type="spellEnd"/>
            <w:r w:rsidRPr="00737929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620" w:type="dxa"/>
          </w:tcPr>
          <w:p w14:paraId="2C4A1FDD" w14:textId="77777777" w:rsidR="00F47525" w:rsidRPr="00D71EFA" w:rsidRDefault="00F47525" w:rsidP="0078143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7929">
              <w:rPr>
                <w:rFonts w:ascii="Times New Roman" w:hAnsi="Times New Roman" w:cs="Times New Roman"/>
              </w:rPr>
              <w:t>L34957</w:t>
            </w:r>
          </w:p>
        </w:tc>
      </w:tr>
    </w:tbl>
    <w:p w14:paraId="6D95ED33" w14:textId="77777777" w:rsidR="00F47525" w:rsidRDefault="00F47525" w:rsidP="00F47525"/>
    <w:p w14:paraId="246E0EE2" w14:textId="77777777" w:rsidR="00BF6753" w:rsidRDefault="00BF6753"/>
    <w:sectPr w:rsidR="00BF6753" w:rsidSect="00F475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525"/>
    <w:rsid w:val="00514F91"/>
    <w:rsid w:val="00BF6753"/>
    <w:rsid w:val="00F47525"/>
    <w:rsid w:val="00FC0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EE101"/>
  <w15:chartTrackingRefBased/>
  <w15:docId w15:val="{ECB30975-8579-49D7-BFC8-E3863BF08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525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52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52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52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52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52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52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52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52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52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5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5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5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5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5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5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5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5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5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5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75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52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75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525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475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525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F475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5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5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525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F47525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Simpson</dc:creator>
  <cp:keywords/>
  <dc:description/>
  <cp:lastModifiedBy>Jen Simpson</cp:lastModifiedBy>
  <cp:revision>2</cp:revision>
  <dcterms:created xsi:type="dcterms:W3CDTF">2024-09-02T08:43:00Z</dcterms:created>
  <dcterms:modified xsi:type="dcterms:W3CDTF">2024-09-02T08:50:00Z</dcterms:modified>
</cp:coreProperties>
</file>